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/>
          <w:sz w:val="21"/>
          <w:szCs w:val="21"/>
        </w:rPr>
      </w:pPr>
      <w:bookmarkStart w:id="0" w:name="_GoBack"/>
      <w:r>
        <w:rPr>
          <w:rFonts w:ascii="Times New Roman" w:hAnsi="Times New Roman"/>
          <w:b/>
          <w:sz w:val="21"/>
          <w:szCs w:val="21"/>
        </w:rPr>
        <w:t>Table S2</w:t>
      </w:r>
      <w:r>
        <w:rPr>
          <w:rFonts w:ascii="Times New Roman" w:hAnsi="Times New Roman"/>
          <w:sz w:val="21"/>
          <w:szCs w:val="21"/>
        </w:rPr>
        <w:t xml:space="preserve"> </w:t>
      </w:r>
      <w:r>
        <w:rPr>
          <w:rFonts w:hint="eastAsia" w:ascii="Times New Roman" w:hAnsi="Times New Roman"/>
          <w:sz w:val="21"/>
          <w:szCs w:val="21"/>
        </w:rPr>
        <w:t>C</w:t>
      </w:r>
      <w:r>
        <w:rPr>
          <w:rFonts w:ascii="Times New Roman" w:hAnsi="Times New Roman"/>
          <w:sz w:val="21"/>
          <w:szCs w:val="21"/>
        </w:rPr>
        <w:t>onservative motif in Trihelix transcription factor genes.</w:t>
      </w:r>
    </w:p>
    <w:bookmarkEnd w:id="0"/>
    <w:tbl>
      <w:tblPr>
        <w:tblStyle w:val="3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276"/>
        <w:gridCol w:w="628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Serial number</w:t>
            </w:r>
          </w:p>
        </w:tc>
        <w:tc>
          <w:tcPr>
            <w:tcW w:w="1276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Amino acid number</w:t>
            </w:r>
          </w:p>
        </w:tc>
        <w:tc>
          <w:tcPr>
            <w:tcW w:w="6287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Motif</w:t>
            </w:r>
            <w:r>
              <w:rPr>
                <w:rFonts w:hint="eastAsia" w:ascii="Times New Roman" w:hAnsi="Times New Roman" w:eastAsia="宋体"/>
                <w:kern w:val="0"/>
                <w:sz w:val="16"/>
                <w:szCs w:val="20"/>
              </w:rPr>
              <w:t xml:space="preserve"> </w:t>
            </w:r>
          </w:p>
          <w:p>
            <w:pPr>
              <w:jc w:val="center"/>
              <w:rPr>
                <w:rFonts w:ascii="Times New Roman" w:hAnsi="Times New Roman" w:eastAsia="宋体"/>
                <w:kern w:val="0"/>
                <w:sz w:val="24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top w:val="single" w:color="auto" w:sz="6" w:space="0"/>
            </w:tcBorders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color="auto" w:sz="6" w:space="0"/>
            </w:tcBorders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200</w:t>
            </w:r>
          </w:p>
        </w:tc>
        <w:tc>
          <w:tcPr>
            <w:tcW w:w="6287" w:type="dxa"/>
            <w:tcBorders>
              <w:top w:val="single" w:color="auto" w:sz="6" w:space="0"/>
            </w:tcBorders>
          </w:tcPr>
          <w:p>
            <w:pPr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QCKNKIDNLKKRYKVECQRLASSSGGAVSHWPWFKKMEQIVGNSASPASSKPLATAEDEKPSQQQQQQHGSKRYPLSSAGPITVVGSSRVNPLSNPRWKRVLLKIGGTALAGPAPQNVDPKIIMLIAREVQVACHHGVEVAIVVGGRNIFCGDNWVAATGTDRASTYPIGMMASVMNSVLLQASLEKIGVETRVQTALM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2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70</w:t>
            </w:r>
          </w:p>
        </w:tc>
        <w:tc>
          <w:tcPr>
            <w:tcW w:w="6287" w:type="dxa"/>
          </w:tcPr>
          <w:p>
            <w:pPr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WPKEETHCLIQIRTEMDAHFQDAGLKGPLWEDISRKMRRLGYHRSAKKCKEKWENINKYYKKTKEHNKK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3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159</w:t>
            </w:r>
          </w:p>
        </w:tc>
        <w:tc>
          <w:tcPr>
            <w:tcW w:w="6287" w:type="dxa"/>
          </w:tcPr>
          <w:p>
            <w:pPr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CDDDFGLLGDDAHQPAAPPPQAPTTAQQPAPPPQPAQAFCFADAAVAPGAGAGAGSFAQVPEESNHHAERGKAAHHAKRTRERADEFSSDGGEYCSYINSGGSGGGGKKGRGGGSSGASDYRKDREEWTDGAISSLLDAYTDRFEQLNRGNLRGRDW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4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73</w:t>
            </w:r>
          </w:p>
        </w:tc>
        <w:tc>
          <w:tcPr>
            <w:tcW w:w="6287" w:type="dxa"/>
          </w:tcPr>
          <w:p>
            <w:pPr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TSGGRRNCTMMQKKGKWKLISKVMTERGCHVSPQQCEDKFNDLNKRYKRLTEILGRGTACRIVEKPELLEQM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5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44</w:t>
            </w:r>
          </w:p>
        </w:tc>
        <w:tc>
          <w:tcPr>
            <w:tcW w:w="6287" w:type="dxa"/>
          </w:tcPr>
          <w:p>
            <w:pPr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LSDKLKDEARKHLSSKHLHYEEMCSYHNHNRFCLPDDPALQRS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6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41</w:t>
            </w:r>
          </w:p>
        </w:tc>
        <w:tc>
          <w:tcPr>
            <w:tcW w:w="6287" w:type="dxa"/>
          </w:tcPr>
          <w:p>
            <w:pPr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LELAQSHLKWMRFSKEKDRELEKMRLENEMMKIENEQLE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7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51</w:t>
            </w:r>
          </w:p>
        </w:tc>
        <w:tc>
          <w:tcPr>
            <w:tcW w:w="6287" w:type="dxa"/>
          </w:tcPr>
          <w:p>
            <w:pPr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QEVAEPYVRRRAIRHLEKGRVVIFGGIGAGIGNPLFTTDTAAALRASEIS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8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23</w:t>
            </w:r>
          </w:p>
        </w:tc>
        <w:tc>
          <w:tcPr>
            <w:tcW w:w="6287" w:type="dxa"/>
          </w:tcPr>
          <w:p>
            <w:pPr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RTPVQCKNRWDNLKKKYKKERAW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9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41</w:t>
            </w:r>
          </w:p>
        </w:tc>
        <w:tc>
          <w:tcPr>
            <w:tcW w:w="6287" w:type="dxa"/>
          </w:tcPr>
          <w:p>
            <w:pPr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KEDCWSEGETVTLIDAWGERWVKLNRGNLRWPQWQEVADAV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10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21</w:t>
            </w:r>
          </w:p>
        </w:tc>
        <w:tc>
          <w:tcPr>
            <w:tcW w:w="6287" w:type="dxa"/>
          </w:tcPr>
          <w:p>
            <w:pPr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TWPYFHQLDALYKCTHFCS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1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57</w:t>
            </w:r>
          </w:p>
        </w:tc>
        <w:tc>
          <w:tcPr>
            <w:tcW w:w="6287" w:type="dxa"/>
          </w:tcPr>
          <w:p>
            <w:pPr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MMRFFEGMMKQVTEKQDEMQQVFIETIERWEQDRTIREEAWRRQEVARMNHEQDQL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12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74</w:t>
            </w:r>
          </w:p>
        </w:tc>
        <w:tc>
          <w:tcPr>
            <w:tcW w:w="6287" w:type="dxa"/>
          </w:tcPr>
          <w:p>
            <w:pPr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DRYIIIDDGIIFPDYDIFGPQKIHPDTTFIKKWKFKITTVCIWHGHGDHIGALYWVIHALDSTCPIFCPLFH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13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159</w:t>
            </w:r>
          </w:p>
        </w:tc>
        <w:tc>
          <w:tcPr>
            <w:tcW w:w="6287" w:type="dxa"/>
          </w:tcPr>
          <w:p>
            <w:pPr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IDDRLEDDRHPLPLTAADAVATNGVNQWNWRDTSTNGGDNQGTFGGRVIFVKWGDYTKRIGIDGTAEAIKEAIKSAFGLRTRRAFWLEDEDEVVRTLDRDMPIGTYTLHLDDGVTIKLCDANRMQTPEDKTFYTEDDFRDFLARRGWTLLREYGGYRNV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14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200</w:t>
            </w:r>
          </w:p>
        </w:tc>
        <w:tc>
          <w:tcPr>
            <w:tcW w:w="6287" w:type="dxa"/>
          </w:tcPr>
          <w:p>
            <w:pPr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LIKKRLKEFGIFLSSRLKVLRIKKRFQAGPFEVEPIRVTHSVPDCCGLVLRCGDGIIFHTGDWKIDESPVDGKIFDREALEELSKEGVTLMMSDSTNVLSPGRSISESVVAGSLLRHISEAKGRVITTQFASNIHRIGSVKAAADLTGRKMVFVGMSLRTYLEAAFKDGKAPLDPSTLVKVEDMDAYAPKDLLVVTTGSQ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15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51</w:t>
            </w:r>
          </w:p>
        </w:tc>
        <w:tc>
          <w:tcPr>
            <w:tcW w:w="6287" w:type="dxa"/>
          </w:tcPr>
          <w:p>
            <w:pPr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KGIVGDEEYGCPPRSNNNAPFEHISFREFAARGFSRMDMTAVTCCEENNI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16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21</w:t>
            </w:r>
          </w:p>
        </w:tc>
        <w:tc>
          <w:tcPr>
            <w:tcW w:w="6287" w:type="dxa"/>
          </w:tcPr>
          <w:p>
            <w:pPr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WHRMKWTDDMVKLLISAVSY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17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41</w:t>
            </w:r>
          </w:p>
        </w:tc>
        <w:tc>
          <w:tcPr>
            <w:tcW w:w="6287" w:type="dxa"/>
          </w:tcPr>
          <w:p>
            <w:pPr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TNYGSLDLHHNHMQFHDPNEGNQGFNNSQMPYNFPFHRNQQ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18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57</w:t>
            </w:r>
          </w:p>
        </w:tc>
        <w:tc>
          <w:tcPr>
            <w:tcW w:w="6287" w:type="dxa"/>
          </w:tcPr>
          <w:p>
            <w:pPr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DLAQAIERFGEMYERVEAAKQKHAFEMERQRIDFLKELEVQRMQFFVNMQMELTRA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19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158</w:t>
            </w:r>
          </w:p>
        </w:tc>
        <w:tc>
          <w:tcPr>
            <w:tcW w:w="6287" w:type="dxa"/>
          </w:tcPr>
          <w:p>
            <w:pPr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RMVAEILRKMVRKYSGKRPDVIAVATENTTAGFSEHLEAKSSGNFGPSSATSHLSRSPARSLEGSYKTHPDNPDVEAEETLPEAVSTTPDDATTSSNGEAFFSSDLHQPKTLEHFWESFKSPTAVKIARIVNGGNKQNLGKIGILGKDPTQSAPAPV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20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39</w:t>
            </w:r>
          </w:p>
        </w:tc>
        <w:tc>
          <w:tcPr>
            <w:tcW w:w="6287" w:type="dxa"/>
          </w:tcPr>
          <w:p>
            <w:pPr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LPPPPLTPTPVPMAMPITPPPMQQQPPGIHPSPHPEHP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21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45</w:t>
            </w:r>
          </w:p>
        </w:tc>
        <w:tc>
          <w:tcPr>
            <w:tcW w:w="6287" w:type="dxa"/>
          </w:tcPr>
          <w:p>
            <w:pPr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LPVHGEMLYMKDHEDVGFGNGIRHHTCIKNGDMLGITHDINKVF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22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21</w:t>
            </w:r>
          </w:p>
        </w:tc>
        <w:tc>
          <w:tcPr>
            <w:tcW w:w="6287" w:type="dxa"/>
          </w:tcPr>
          <w:p>
            <w:pPr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HHHQQVHGTKKLKHDHEHGH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23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57</w:t>
            </w:r>
          </w:p>
        </w:tc>
        <w:tc>
          <w:tcPr>
            <w:tcW w:w="6287" w:type="dxa"/>
          </w:tcPr>
          <w:p>
            <w:pPr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YSDKMNIGNNTRVMKMMNKVTDLVPKIIMGKDSGLHVSGHRYKDENEDVLEIDKPQ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24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29</w:t>
            </w:r>
          </w:p>
        </w:tc>
        <w:tc>
          <w:tcPr>
            <w:tcW w:w="6287" w:type="dxa"/>
          </w:tcPr>
          <w:p>
            <w:pPr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ERAMAASRDAAIINFLQRITGQTIQMPPV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9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25</w:t>
            </w:r>
          </w:p>
        </w:tc>
        <w:tc>
          <w:tcPr>
            <w:tcW w:w="1276" w:type="dxa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15</w:t>
            </w:r>
          </w:p>
        </w:tc>
        <w:tc>
          <w:tcPr>
            <w:tcW w:w="6287" w:type="dxa"/>
            <w:tcBorders>
              <w:bottom w:val="single" w:color="auto" w:sz="12" w:space="0"/>
            </w:tcBorders>
          </w:tcPr>
          <w:p>
            <w:pPr>
              <w:rPr>
                <w:rFonts w:ascii="Times New Roman" w:hAnsi="Times New Roman" w:eastAsia="宋体"/>
                <w:kern w:val="0"/>
                <w:sz w:val="16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16"/>
                <w:szCs w:val="20"/>
              </w:rPr>
              <w:t>VTDGQGKTTGGKSVE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3F51B0C"/>
    <w:rsid w:val="32DB78FA"/>
    <w:rsid w:val="57E37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4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licsi</dc:creator>
  <cp:lastModifiedBy>冰凌花</cp:lastModifiedBy>
  <dcterms:modified xsi:type="dcterms:W3CDTF">2018-08-02T08:03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